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40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2158"/>
        <w:gridCol w:w="990"/>
        <w:gridCol w:w="722"/>
        <w:gridCol w:w="1080"/>
        <w:gridCol w:w="810"/>
        <w:gridCol w:w="1080"/>
        <w:gridCol w:w="810"/>
        <w:gridCol w:w="1080"/>
        <w:gridCol w:w="810"/>
      </w:tblGrid>
      <w:tr w:rsidR="00785DB2" w:rsidRPr="008866D0" w:rsidTr="00275D51">
        <w:trPr>
          <w:trHeight w:val="221"/>
        </w:trPr>
        <w:tc>
          <w:tcPr>
            <w:tcW w:w="2158" w:type="dxa"/>
            <w:vMerge w:val="restart"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8866D0">
              <w:rPr>
                <w:b/>
                <w:bCs/>
                <w:sz w:val="20"/>
                <w:szCs w:val="20"/>
              </w:rPr>
              <w:t>Dimension/Factor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 xml:space="preserve">Level </w:t>
            </w:r>
          </w:p>
        </w:tc>
        <w:tc>
          <w:tcPr>
            <w:tcW w:w="722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>Stres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>Anxiety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 xml:space="preserve">Depression </w:t>
            </w:r>
          </w:p>
        </w:tc>
      </w:tr>
      <w:tr w:rsidR="00785DB2" w:rsidRPr="008866D0" w:rsidTr="00275D51">
        <w:trPr>
          <w:trHeight w:val="221"/>
        </w:trPr>
        <w:tc>
          <w:tcPr>
            <w:tcW w:w="215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22" w:type="dxa"/>
            <w:vMerge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810" w:type="dxa"/>
            <w:tcBorders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810" w:type="dxa"/>
            <w:tcBorders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810" w:type="dxa"/>
            <w:tcBorders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866D0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 w:val="restart"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No. of alarming symptoms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None </w:t>
            </w:r>
          </w:p>
        </w:tc>
        <w:tc>
          <w:tcPr>
            <w:tcW w:w="722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09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79 (25.6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81 (26.2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02 (33.0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ind w:left="436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9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5 (26.9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4 (36.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5 (48.4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ind w:left="436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5 (26.3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3 (40.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6 (45.6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ind w:left="436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+</w:t>
            </w:r>
          </w:p>
        </w:tc>
        <w:tc>
          <w:tcPr>
            <w:tcW w:w="722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3 (45.1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037*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2 (43.1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015*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6 (51.0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007*</w:t>
            </w: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 w:val="restart"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Direct contact with confirmed case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2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71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33 (28.2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48 (31.4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86 (39.5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722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9 (23.1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490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2 (30.8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933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3 (33.3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449</w:t>
            </w: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 w:val="restart"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Indirect contact with confirmed case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2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470 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30 (27.7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53 (32.6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87 (39.8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722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2 (30.0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751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7 (17.5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049*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2 (30.0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223</w:t>
            </w: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 w:val="restart"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Contact with suspect case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2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59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20 (26.1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37 (29.8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77 (38.6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722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2 (43.1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010*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3 (45.1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026*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2 (43.1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525</w:t>
            </w: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 w:val="restart"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Contact with contaminated material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2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97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37 (27.6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53 (30.8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95 (39.2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722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 (38.5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387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7 (53.8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077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 (30.8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537</w:t>
            </w: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 w:val="restart"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Not sure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2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64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02 (28.0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08 (29.7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40 (38.5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722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46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0 (27.4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887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2 (35.6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191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9 (40.4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683</w:t>
            </w: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 w:val="restart"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Self-reported overall physical health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Below moderate</w:t>
            </w:r>
          </w:p>
        </w:tc>
        <w:tc>
          <w:tcPr>
            <w:tcW w:w="722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7 (60.7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8 (64.3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9 (67.9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ind w:left="526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Moderate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9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9 (42.4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4 (47.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5 (59.8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ind w:left="526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Optimal or Excellent</w:t>
            </w:r>
          </w:p>
        </w:tc>
        <w:tc>
          <w:tcPr>
            <w:tcW w:w="722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90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86 (22.1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&lt;.001*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98 (25.1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&lt;.001*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25 (32.1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&lt;.001*</w:t>
            </w: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 w:val="restart"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Chronic disease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2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40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21 (27.5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32 (30.0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67 (38.0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722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1 (30.0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665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8 (40.0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094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2 (45.7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216</w:t>
            </w: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 w:val="restart"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Psychiatric Comorbidity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2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52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18 (25.7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30 (28.8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66 (36.7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722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8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6 (44.8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002*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0 (51.7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&lt;.001*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3 (56.9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003*</w:t>
            </w: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 w:val="restart"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Clinic or physician consultation in the past 14 days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2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89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05 (27.0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17 (30.1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54 (39.6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722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21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7 (30.6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442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3 (35.5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258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5 (37.2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637</w:t>
            </w: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 w:val="restart"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Hospitalization in the past 14 days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2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506 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41 (27.9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58 (31.2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97 (38.9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722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 (25.0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899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 (50.0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420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 (50.0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651</w:t>
            </w: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 w:val="restart"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Screening for COVID-19 in the past 14 days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2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58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29 (28.2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43 (31.2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80 (39.3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722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2 (25.0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629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7 (32.7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829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9 (36.5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699</w:t>
            </w: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 w:val="restart"/>
            <w:tcBorders>
              <w:top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Quarantined in the past 14 days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2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474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32 (27.8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48 (31.2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86 (39.2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722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0 (27.8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993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2 (33.3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793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3 (36.1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711</w:t>
            </w:r>
          </w:p>
        </w:tc>
      </w:tr>
      <w:tr w:rsidR="00785DB2" w:rsidRPr="008866D0" w:rsidTr="00275D51">
        <w:trPr>
          <w:trHeight w:val="218"/>
        </w:trPr>
        <w:tc>
          <w:tcPr>
            <w:tcW w:w="215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bookmarkStart w:id="1" w:name="_Hlk63546774"/>
            <w:r w:rsidRPr="008866D0">
              <w:rPr>
                <w:sz w:val="20"/>
                <w:szCs w:val="20"/>
              </w:rPr>
              <w:t xml:space="preserve">COVID-19 related death or ICU admission in the acquaintances 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22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300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69 (23.0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82 (27.3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102 (34.0)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bottom w:val="nil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bookmarkEnd w:id="1"/>
      <w:tr w:rsidR="00785DB2" w:rsidRPr="008866D0" w:rsidTr="00275D51">
        <w:trPr>
          <w:trHeight w:val="218"/>
        </w:trPr>
        <w:tc>
          <w:tcPr>
            <w:tcW w:w="215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722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210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73 (34.8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004*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78 (37.1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019*</w:t>
            </w:r>
          </w:p>
        </w:tc>
        <w:tc>
          <w:tcPr>
            <w:tcW w:w="108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97 (46.2)</w:t>
            </w:r>
          </w:p>
        </w:tc>
        <w:tc>
          <w:tcPr>
            <w:tcW w:w="810" w:type="dxa"/>
            <w:tcBorders>
              <w:top w:val="nil"/>
              <w:bottom w:val="single" w:sz="4" w:space="0" w:color="7F7F7F" w:themeColor="text1" w:themeTint="80"/>
            </w:tcBorders>
          </w:tcPr>
          <w:p w:rsidR="00785DB2" w:rsidRPr="008866D0" w:rsidRDefault="00785DB2" w:rsidP="00275D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866D0">
              <w:rPr>
                <w:sz w:val="20"/>
                <w:szCs w:val="20"/>
              </w:rPr>
              <w:t>.005*</w:t>
            </w:r>
          </w:p>
        </w:tc>
      </w:tr>
    </w:tbl>
    <w:p w:rsidR="00785DB2" w:rsidRPr="008866D0" w:rsidRDefault="00785DB2" w:rsidP="00785DB2">
      <w:pPr>
        <w:pStyle w:val="ListParagraph"/>
        <w:numPr>
          <w:ilvl w:val="0"/>
          <w:numId w:val="1"/>
        </w:numPr>
        <w:spacing w:before="120" w:after="280" w:line="360" w:lineRule="auto"/>
        <w:rPr>
          <w:sz w:val="20"/>
          <w:szCs w:val="18"/>
        </w:rPr>
      </w:pPr>
      <w:r w:rsidRPr="008866D0">
        <w:rPr>
          <w:sz w:val="20"/>
          <w:szCs w:val="18"/>
        </w:rPr>
        <w:t xml:space="preserve">Statistically significant result (p&lt;0.050); test used: </w:t>
      </w:r>
      <w:r w:rsidRPr="008866D0">
        <w:rPr>
          <w:sz w:val="20"/>
          <w:szCs w:val="18"/>
          <w:vertAlign w:val="superscript"/>
        </w:rPr>
        <w:t>F</w:t>
      </w:r>
      <w:r w:rsidRPr="008866D0">
        <w:rPr>
          <w:sz w:val="20"/>
          <w:szCs w:val="18"/>
        </w:rPr>
        <w:t xml:space="preserve"> Fisher’s exact test; otherwise, chi-square test was used. </w:t>
      </w:r>
    </w:p>
    <w:p w:rsidR="009D6D5B" w:rsidRPr="00785DB2" w:rsidRDefault="009D6D5B" w:rsidP="00785DB2"/>
    <w:sectPr w:rsidR="009D6D5B" w:rsidRPr="00785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D04A0A"/>
    <w:multiLevelType w:val="hybridMultilevel"/>
    <w:tmpl w:val="BF5EF3C2"/>
    <w:lvl w:ilvl="0" w:tplc="DE78281C">
      <w:start w:val="4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84051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C632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1ADF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1EC1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3C93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887E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48AD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9EB7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E34"/>
    <w:rsid w:val="0000350C"/>
    <w:rsid w:val="0000468B"/>
    <w:rsid w:val="00005CB1"/>
    <w:rsid w:val="000076FE"/>
    <w:rsid w:val="00010D2A"/>
    <w:rsid w:val="00014AE2"/>
    <w:rsid w:val="00014FEB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6D8C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B6016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5DB2"/>
    <w:rsid w:val="007870DE"/>
    <w:rsid w:val="00787E5C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04F4"/>
    <w:rsid w:val="007E2FA3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E7E34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13B02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09</Characters>
  <Application>Microsoft Office Word</Application>
  <DocSecurity>0</DocSecurity>
  <Lines>112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2-01T21:46:00Z</dcterms:created>
  <dcterms:modified xsi:type="dcterms:W3CDTF">2021-12-01T21:46:00Z</dcterms:modified>
</cp:coreProperties>
</file>